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41BFF9C" w:rsidR="00FB3483" w:rsidRPr="00930A31" w:rsidRDefault="00351B62">
            <w:pPr>
              <w:pStyle w:val="Default"/>
              <w:rPr>
                <w:rFonts w:ascii="Arial" w:hAnsi="Arial" w:cs="Arial"/>
                <w:color w:val="FFFFFF"/>
                <w:sz w:val="18"/>
                <w:szCs w:val="18"/>
              </w:rPr>
            </w:pPr>
            <w:r>
              <w:rPr>
                <w:rFonts w:ascii="Arial" w:hAnsi="Arial" w:cs="Arial"/>
                <w:b/>
                <w:bCs/>
                <w:color w:val="FFFFFF"/>
                <w:sz w:val="18"/>
                <w:szCs w:val="18"/>
              </w:rPr>
              <w:t>Reported on page #</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11E5C2A"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C2AB79"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E26A87"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BFF5CF"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4827C2"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45B567"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A96DF4"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92B57B"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4-5 and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49240C"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F8BD93"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77C61E"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AD4ABB"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457B96"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02F440"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6EB46E"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48D265"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E14FFD"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05920D"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707CC0"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D7C3BA"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51C2E9" w:rsidR="006E5FE2"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8A3FCD" w:rsidR="006E5FE2"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5E8FC4"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6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B5746D9"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416862"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7E954C"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9 and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0EEBCD"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564A66"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1EFB36"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9430C0"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A1E9D4" w:rsidR="00930A31"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710112" w:rsidR="00FB3483" w:rsidRPr="00930A31" w:rsidRDefault="00351B6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7907DD" w:rsidR="00077B44" w:rsidRPr="00930A31" w:rsidRDefault="00351B6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45BB15" w:rsidR="00930A31" w:rsidRPr="00930A31" w:rsidRDefault="00351B62" w:rsidP="00077B44">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C04459" w:rsidR="00930A31" w:rsidRPr="00930A31" w:rsidRDefault="00351B62" w:rsidP="00077B44">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4224C5" w:rsidR="00930A31" w:rsidRPr="00930A31" w:rsidRDefault="00351B62"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F84D550" w:rsidR="00930A31" w:rsidRPr="00930A31" w:rsidRDefault="00351B62"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F80552" w:rsidR="00930A31" w:rsidRPr="00930A31" w:rsidRDefault="00351B6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F121E2" w:rsidR="00930A31" w:rsidRPr="00930A31" w:rsidRDefault="00351B6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ADC820" w:rsidR="00930A31" w:rsidRPr="00930A31" w:rsidRDefault="00351B6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066F1B" w:rsidR="00077B44" w:rsidRPr="00930A31" w:rsidRDefault="00351B62"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695CE9" w:rsidR="00077B44" w:rsidRPr="00930A31" w:rsidRDefault="00351B62"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3367E3" w:rsidR="00077B44" w:rsidRPr="00930A31" w:rsidRDefault="00351B62"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BD333" w14:textId="77777777" w:rsidR="00BA5B50" w:rsidRDefault="00BA5B50">
      <w:r>
        <w:separator/>
      </w:r>
    </w:p>
  </w:endnote>
  <w:endnote w:type="continuationSeparator" w:id="0">
    <w:p w14:paraId="06F32824" w14:textId="77777777" w:rsidR="00BA5B50" w:rsidRDefault="00BA5B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F25C7" w14:textId="77777777" w:rsidR="00BA5B50" w:rsidRDefault="00BA5B50">
      <w:r>
        <w:separator/>
      </w:r>
    </w:p>
  </w:footnote>
  <w:footnote w:type="continuationSeparator" w:id="0">
    <w:p w14:paraId="3203B066" w14:textId="77777777" w:rsidR="00BA5B50" w:rsidRDefault="00BA5B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51B6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E4A5A"/>
    <w:rsid w:val="00246C93"/>
    <w:rsid w:val="00256BAF"/>
    <w:rsid w:val="002A2A06"/>
    <w:rsid w:val="003103C2"/>
    <w:rsid w:val="003516AD"/>
    <w:rsid w:val="00351B62"/>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A5B50"/>
    <w:rsid w:val="00C22710"/>
    <w:rsid w:val="00D2718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99</Words>
  <Characters>604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elieke Moorman</cp:lastModifiedBy>
  <cp:revision>2</cp:revision>
  <cp:lastPrinted>2020-11-24T03:02:00Z</cp:lastPrinted>
  <dcterms:created xsi:type="dcterms:W3CDTF">2022-08-25T18:46:00Z</dcterms:created>
  <dcterms:modified xsi:type="dcterms:W3CDTF">2022-08-25T18:46:00Z</dcterms:modified>
</cp:coreProperties>
</file>